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D452D" w14:textId="136991D6" w:rsidR="00585024" w:rsidRPr="008A3BBD" w:rsidRDefault="009B36F9" w:rsidP="00585024">
      <w:pPr>
        <w:pStyle w:val="ListParagraph"/>
        <w:spacing w:line="480" w:lineRule="auto"/>
        <w:ind w:left="0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S2 </w:t>
      </w:r>
      <w:r w:rsidR="00585024" w:rsidRPr="007E2074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Table. Estimates of the case hospitalization and case fatality ratios.</w:t>
      </w:r>
      <w:r w:rsidR="00585024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C</w:t>
      </w:r>
      <w:r w:rsidR="00585024" w:rsidRPr="008A3BB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omputed from US CDC surveillance case report data including case report dates from June 16 to September 15, 2020. Computed from: U.S. Centers for Disease Control and Prevention. COVID-19 Case Surveillance Public Data. Available at: </w:t>
      </w:r>
      <w:hyperlink r:id="rId4" w:history="1">
        <w:r w:rsidR="00585024" w:rsidRPr="008A3BBD"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s://data.cdc.gov/Case-Surveillance/COVID-19-Case-Surveillance-Public-Use-Data/vbim-akqf</w:t>
        </w:r>
      </w:hyperlink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262"/>
        <w:gridCol w:w="1970"/>
        <w:gridCol w:w="1258"/>
        <w:gridCol w:w="1485"/>
        <w:gridCol w:w="1261"/>
      </w:tblGrid>
      <w:tr w:rsidR="00585024" w:rsidRPr="002C61D8" w14:paraId="492F662F" w14:textId="77777777" w:rsidTr="00513294">
        <w:trPr>
          <w:trHeight w:val="880"/>
        </w:trPr>
        <w:tc>
          <w:tcPr>
            <w:tcW w:w="1764" w:type="dxa"/>
            <w:shd w:val="clear" w:color="auto" w:fill="auto"/>
            <w:vAlign w:val="center"/>
            <w:hideMark/>
          </w:tcPr>
          <w:p w14:paraId="4CE3B4F3" w14:textId="77777777" w:rsidR="00585024" w:rsidRPr="002C61D8" w:rsidRDefault="0058502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56A1B3CE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147BC466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Hospitalizations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B2A395F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DE7D3D1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1B5DEC1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CFR</w:t>
            </w:r>
          </w:p>
        </w:tc>
      </w:tr>
      <w:tr w:rsidR="00585024" w:rsidRPr="002C61D8" w14:paraId="7AB9A19E" w14:textId="77777777" w:rsidTr="00513294">
        <w:trPr>
          <w:trHeight w:val="320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A6FEB45" w14:textId="77777777" w:rsidR="00585024" w:rsidRPr="002C61D8" w:rsidRDefault="0058502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20 - 29 Years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2A199DE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627819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C98D7C1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038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E99D590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EA2D5F7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.65%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7F77112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0.05%</w:t>
            </w:r>
          </w:p>
        </w:tc>
      </w:tr>
      <w:tr w:rsidR="00585024" w:rsidRPr="002C61D8" w14:paraId="32539F50" w14:textId="77777777" w:rsidTr="00513294">
        <w:trPr>
          <w:trHeight w:val="320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E7A21AF" w14:textId="77777777" w:rsidR="00585024" w:rsidRPr="002C61D8" w:rsidRDefault="0058502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30 - 39 Years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E6B1701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78492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D5E78CD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499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C4D18A1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4B6AF41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3.13%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F6E377E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0.15%</w:t>
            </w:r>
          </w:p>
        </w:tc>
      </w:tr>
      <w:tr w:rsidR="00585024" w:rsidRPr="002C61D8" w14:paraId="16E9D87B" w14:textId="77777777" w:rsidTr="00513294">
        <w:trPr>
          <w:trHeight w:val="320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D137EED" w14:textId="77777777" w:rsidR="00585024" w:rsidRPr="002C61D8" w:rsidRDefault="0058502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0 - 49 Years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FF93325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26258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62C059C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2025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1DFEC31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58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674E851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.75%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E01676E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0.37%</w:t>
            </w:r>
          </w:p>
        </w:tc>
      </w:tr>
      <w:tr w:rsidR="00585024" w:rsidRPr="002C61D8" w14:paraId="3B8A7514" w14:textId="77777777" w:rsidTr="00513294">
        <w:trPr>
          <w:trHeight w:val="320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422A15B" w14:textId="77777777" w:rsidR="00585024" w:rsidRPr="002C61D8" w:rsidRDefault="00585024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50 - 59 Years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F94DC26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389910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CCE9191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2913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BB359DE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A8B6C98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7.47%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1D1DFFC" w14:textId="77777777" w:rsidR="00585024" w:rsidRPr="002C61D8" w:rsidRDefault="00585024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0.97%</w:t>
            </w:r>
          </w:p>
        </w:tc>
      </w:tr>
    </w:tbl>
    <w:p w14:paraId="49BA5263" w14:textId="77777777" w:rsidR="00585024" w:rsidRPr="002C61D8" w:rsidRDefault="00585024" w:rsidP="00585024">
      <w:pPr>
        <w:spacing w:line="480" w:lineRule="auto"/>
        <w:rPr>
          <w:rFonts w:ascii="Arial" w:hAnsi="Arial" w:cs="Arial"/>
          <w:color w:val="212121"/>
          <w:shd w:val="clear" w:color="auto" w:fill="FFFFFF"/>
        </w:rPr>
      </w:pPr>
    </w:p>
    <w:p w14:paraId="0BF77CCE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024"/>
    <w:rsid w:val="004E5EB2"/>
    <w:rsid w:val="00585024"/>
    <w:rsid w:val="005F546B"/>
    <w:rsid w:val="007C6072"/>
    <w:rsid w:val="009B36F9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2D13F"/>
  <w15:chartTrackingRefBased/>
  <w15:docId w15:val="{782CAF2D-08E1-4248-9A88-A0D2E5A9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502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850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cdc.gov/Case-Surveillance/COVID-19-Case-Surveillance-Public-Use-Data/vbim-akq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1-20T14:04:00Z</dcterms:created>
  <dcterms:modified xsi:type="dcterms:W3CDTF">2020-11-21T20:48:00Z</dcterms:modified>
</cp:coreProperties>
</file>